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DF778B8" w14:textId="43FE93D6" w:rsidR="009E7B56" w:rsidRDefault="009E7B56">
      <w:r>
        <w:t xml:space="preserve">Survey for Patients </w:t>
      </w:r>
      <w:r w:rsidR="00477449">
        <w:t>W</w:t>
      </w:r>
      <w:r>
        <w:t xml:space="preserve">ho Previously Received OPAT via IV Drip and </w:t>
      </w:r>
      <w:r w:rsidR="00477449">
        <w:t>N</w:t>
      </w:r>
      <w:r>
        <w:t>ow Receiving OPAT IV Push Method</w:t>
      </w:r>
    </w:p>
    <w:p w14:paraId="59DF079B" w14:textId="77777777" w:rsidR="009E7B56" w:rsidRPr="00A158AA" w:rsidRDefault="009E7B56" w:rsidP="009E7B56">
      <w:r w:rsidRPr="00A158AA">
        <w:t xml:space="preserve">We would like to ask you </w:t>
      </w:r>
      <w:r>
        <w:t xml:space="preserve">a few questions about your experience with giving yourself IV antibiotic therapy at home.  Your answers will help us make the program better for other patients like you in the future.  We are happy to help you complete this survey and it will take about five minutes of your time. </w:t>
      </w:r>
    </w:p>
    <w:p w14:paraId="640E42ED" w14:textId="0CA26163" w:rsidR="009E7B56" w:rsidRDefault="009E7B56" w:rsidP="009E7B56">
      <w:r>
        <w:t xml:space="preserve">Thinking about your ability to give yourself IV antibiotics at home after completing OPAT training, please rate each of the following as </w:t>
      </w:r>
    </w:p>
    <w:p w14:paraId="4C7EC085" w14:textId="34E8DCB2" w:rsidR="007F21EB" w:rsidRDefault="007F21EB" w:rsidP="009E7B56">
      <w:r>
        <w:t>Demographic Questions:</w:t>
      </w:r>
    </w:p>
    <w:p w14:paraId="0BFB069C" w14:textId="536423AA" w:rsidR="00322BE2" w:rsidRDefault="00322BE2" w:rsidP="007F21EB">
      <w:pPr>
        <w:pStyle w:val="ListParagraph"/>
        <w:numPr>
          <w:ilvl w:val="0"/>
          <w:numId w:val="4"/>
        </w:numPr>
      </w:pPr>
      <w:r>
        <w:t>In your experience with getting IV antibiotics at home who administered the medication. Caregiver or you?</w:t>
      </w:r>
    </w:p>
    <w:p w14:paraId="43B91BE8" w14:textId="1EF8C182" w:rsidR="00322BE2" w:rsidRDefault="00322BE2" w:rsidP="00322BE2">
      <w:pPr>
        <w:pStyle w:val="ListParagraph"/>
        <w:numPr>
          <w:ilvl w:val="1"/>
          <w:numId w:val="4"/>
        </w:numPr>
      </w:pPr>
      <w:r>
        <w:t xml:space="preserve">If caregiver say, I will be directing to </w:t>
      </w:r>
    </w:p>
    <w:p w14:paraId="482452D2" w14:textId="556BAF8E" w:rsidR="00322BE2" w:rsidRDefault="00322BE2" w:rsidP="00322BE2">
      <w:pPr>
        <w:pStyle w:val="ListParagraph"/>
        <w:numPr>
          <w:ilvl w:val="0"/>
          <w:numId w:val="4"/>
        </w:numPr>
      </w:pPr>
      <w:r>
        <w:t xml:space="preserve">Where did you administer the </w:t>
      </w:r>
      <w:r w:rsidR="00EC0858">
        <w:t>antibiotics?</w:t>
      </w:r>
    </w:p>
    <w:p w14:paraId="2BD9603D" w14:textId="77777777" w:rsidR="00322BE2" w:rsidRDefault="00322BE2" w:rsidP="00322BE2">
      <w:pPr>
        <w:pStyle w:val="ListParagraph"/>
        <w:numPr>
          <w:ilvl w:val="0"/>
          <w:numId w:val="4"/>
        </w:numPr>
      </w:pPr>
      <w:r>
        <w:t>Highest level of education completed:</w:t>
      </w:r>
    </w:p>
    <w:p w14:paraId="4D4DCEDD" w14:textId="77777777" w:rsidR="00322BE2" w:rsidRDefault="00322BE2" w:rsidP="00322BE2">
      <w:pPr>
        <w:pStyle w:val="ListParagraph"/>
        <w:numPr>
          <w:ilvl w:val="0"/>
          <w:numId w:val="4"/>
        </w:numPr>
      </w:pPr>
      <w:r>
        <w:t xml:space="preserve">Are you currently employed? </w:t>
      </w:r>
    </w:p>
    <w:p w14:paraId="3D05D1CC" w14:textId="77777777" w:rsidR="00322BE2" w:rsidRDefault="00322BE2" w:rsidP="00322BE2">
      <w:pPr>
        <w:pStyle w:val="ListParagraph"/>
        <w:numPr>
          <w:ilvl w:val="1"/>
          <w:numId w:val="4"/>
        </w:numPr>
      </w:pPr>
      <w:r>
        <w:t>If so, what do you do?</w:t>
      </w:r>
    </w:p>
    <w:p w14:paraId="234E4CF6" w14:textId="77777777" w:rsidR="00322BE2" w:rsidRDefault="00322BE2" w:rsidP="00322BE2">
      <w:pPr>
        <w:pStyle w:val="ListParagraph"/>
        <w:numPr>
          <w:ilvl w:val="1"/>
          <w:numId w:val="4"/>
        </w:numPr>
      </w:pPr>
      <w:r>
        <w:t>How long did it take you to get back to work after giving yourself IV antibiotics with the hanging bag method?</w:t>
      </w:r>
    </w:p>
    <w:p w14:paraId="7AB9481B" w14:textId="4B0FDB28" w:rsidR="00322BE2" w:rsidRDefault="00322BE2" w:rsidP="00EC0858">
      <w:pPr>
        <w:pStyle w:val="ListParagraph"/>
        <w:numPr>
          <w:ilvl w:val="1"/>
          <w:numId w:val="4"/>
        </w:numPr>
      </w:pPr>
      <w:r>
        <w:t>How long did it take you to get back to work after giving yourself IV antibiotics with the Syringe Method?</w:t>
      </w:r>
    </w:p>
    <w:p w14:paraId="6B350166" w14:textId="69CD7B2A" w:rsidR="00322BE2" w:rsidRDefault="00322BE2" w:rsidP="007F21EB">
      <w:pPr>
        <w:pStyle w:val="ListParagraph"/>
        <w:numPr>
          <w:ilvl w:val="0"/>
          <w:numId w:val="4"/>
        </w:numPr>
      </w:pPr>
      <w:r>
        <w:t>Previously on _____ drug ____ times a day, now on ______ drug ______ times a day</w:t>
      </w:r>
    </w:p>
    <w:p w14:paraId="0AFAFC7D" w14:textId="359A7B72" w:rsidR="00322BE2" w:rsidRDefault="00322BE2" w:rsidP="007F21EB">
      <w:pPr>
        <w:pStyle w:val="ListParagraph"/>
        <w:numPr>
          <w:ilvl w:val="0"/>
          <w:numId w:val="4"/>
        </w:numPr>
      </w:pPr>
      <w:r>
        <w:t>Date of when they had the drip method</w:t>
      </w:r>
    </w:p>
    <w:p w14:paraId="4BC3F53A" w14:textId="77777777" w:rsidR="00322BE2" w:rsidRDefault="00322BE2" w:rsidP="00322BE2">
      <w:pPr>
        <w:pStyle w:val="ListParagraph"/>
        <w:numPr>
          <w:ilvl w:val="0"/>
          <w:numId w:val="4"/>
        </w:numPr>
      </w:pPr>
      <w:r>
        <w:t xml:space="preserve">How often are you supposed to give yourself IV antibiotics at home in a day for the last infection </w:t>
      </w:r>
    </w:p>
    <w:p w14:paraId="027E8BC0" w14:textId="1D535306" w:rsidR="00322BE2" w:rsidRDefault="00322BE2" w:rsidP="007F21EB">
      <w:pPr>
        <w:pStyle w:val="ListParagraph"/>
        <w:numPr>
          <w:ilvl w:val="0"/>
          <w:numId w:val="4"/>
        </w:numPr>
      </w:pPr>
      <w:r>
        <w:t>Was the teaching material (in English or Spanish) helpful? Y/N?</w:t>
      </w:r>
    </w:p>
    <w:p w14:paraId="20A4DF3A" w14:textId="6CA429EC" w:rsidR="00322BE2" w:rsidRDefault="00322BE2" w:rsidP="007F21EB">
      <w:pPr>
        <w:pStyle w:val="ListParagraph"/>
        <w:numPr>
          <w:ilvl w:val="0"/>
          <w:numId w:val="4"/>
        </w:numPr>
      </w:pPr>
      <w:r>
        <w:t>For those who got material in English, was the video helpful?</w:t>
      </w:r>
    </w:p>
    <w:p w14:paraId="70E92F4E" w14:textId="01E8CCE7" w:rsidR="00322BE2" w:rsidRDefault="00322BE2" w:rsidP="00322BE2">
      <w:pPr>
        <w:pStyle w:val="ListParagraph"/>
        <w:numPr>
          <w:ilvl w:val="1"/>
          <w:numId w:val="4"/>
        </w:numPr>
      </w:pPr>
      <w:r>
        <w:t xml:space="preserve">Which did you prefer, the video or the </w:t>
      </w:r>
    </w:p>
    <w:p w14:paraId="497CF35C" w14:textId="63D40185" w:rsidR="0097336B" w:rsidRDefault="00BB4EE8" w:rsidP="009E7B56">
      <w:r>
        <w:t>IV Drip vs. IV Push Questions:</w:t>
      </w:r>
    </w:p>
    <w:p w14:paraId="5990E8C3" w14:textId="3B10FCB5" w:rsidR="009E7B56" w:rsidRDefault="0061244D" w:rsidP="009E7B56">
      <w:pPr>
        <w:pStyle w:val="ListParagraph"/>
        <w:numPr>
          <w:ilvl w:val="0"/>
          <w:numId w:val="2"/>
        </w:numPr>
      </w:pPr>
      <w:r>
        <w:t>How much do you agree with the statement:</w:t>
      </w:r>
      <w:r w:rsidR="00BB4EE8">
        <w:t xml:space="preserve"> </w:t>
      </w:r>
      <w:r w:rsidR="0097336B">
        <w:t xml:space="preserve">After going home from the hospital, </w:t>
      </w:r>
      <w:r w:rsidR="00BB4EE8">
        <w:t>I (</w:t>
      </w:r>
      <w:r w:rsidR="0097336B">
        <w:t xml:space="preserve">or caregiver) </w:t>
      </w:r>
      <w:r w:rsidR="009E7B56">
        <w:t xml:space="preserve">was able to give myself IV </w:t>
      </w:r>
      <w:r w:rsidR="00BB4EE8">
        <w:t>antibiotics</w:t>
      </w:r>
      <w:r w:rsidR="009E7B56">
        <w:t xml:space="preserve"> without any </w:t>
      </w:r>
      <w:r w:rsidR="00EC0858">
        <w:t>problems.</w:t>
      </w:r>
    </w:p>
    <w:p w14:paraId="273E609A" w14:textId="77777777" w:rsidR="0097336B" w:rsidRDefault="0097336B" w:rsidP="0097336B">
      <w:pPr>
        <w:pStyle w:val="ListParagraph"/>
      </w:pPr>
      <w:r>
        <w:t>IVD:</w:t>
      </w:r>
    </w:p>
    <w:p w14:paraId="1F0CACAB" w14:textId="77777777" w:rsidR="0097336B" w:rsidRDefault="0097336B" w:rsidP="0097336B">
      <w:pPr>
        <w:pStyle w:val="ListParagraph"/>
      </w:pPr>
      <w:r>
        <w:t>IVP:</w:t>
      </w:r>
    </w:p>
    <w:p w14:paraId="4448E2DA" w14:textId="77777777" w:rsidR="009E7B56" w:rsidRDefault="009E7B56" w:rsidP="009E7B56"/>
    <w:p w14:paraId="3B33B105" w14:textId="36861842" w:rsidR="009E7B56" w:rsidRDefault="0061244D" w:rsidP="009E7B56">
      <w:pPr>
        <w:pStyle w:val="ListParagraph"/>
        <w:numPr>
          <w:ilvl w:val="0"/>
          <w:numId w:val="2"/>
        </w:numPr>
      </w:pPr>
      <w:r>
        <w:t xml:space="preserve">Did you need to call the OPAT clinic, nurse hotline number, or go to the hospital for help giving yourself </w:t>
      </w:r>
      <w:r w:rsidR="002142FB">
        <w:t>IV antibiotics?</w:t>
      </w:r>
      <w:r w:rsidR="00BB4EE8">
        <w:t xml:space="preserve"> (</w:t>
      </w:r>
      <w:r w:rsidR="0001329A">
        <w:t>y</w:t>
      </w:r>
      <w:r w:rsidR="00BB4EE8">
        <w:t xml:space="preserve">/ </w:t>
      </w:r>
      <w:r w:rsidR="0001329A">
        <w:t>n</w:t>
      </w:r>
      <w:r w:rsidR="00BB4EE8">
        <w:t>)</w:t>
      </w:r>
    </w:p>
    <w:p w14:paraId="491ACEE7" w14:textId="77777777" w:rsidR="0097336B" w:rsidRDefault="0097336B" w:rsidP="0097336B">
      <w:pPr>
        <w:pStyle w:val="ListParagraph"/>
      </w:pPr>
    </w:p>
    <w:p w14:paraId="248055B4" w14:textId="77777777" w:rsidR="0097336B" w:rsidRDefault="0097336B" w:rsidP="0097336B">
      <w:pPr>
        <w:pStyle w:val="ListParagraph"/>
      </w:pPr>
      <w:r>
        <w:t>IVD:</w:t>
      </w:r>
    </w:p>
    <w:p w14:paraId="6A648F70" w14:textId="77777777" w:rsidR="0097336B" w:rsidRDefault="0097336B" w:rsidP="0097336B">
      <w:pPr>
        <w:pStyle w:val="ListParagraph"/>
      </w:pPr>
      <w:r>
        <w:t>IVP:</w:t>
      </w:r>
    </w:p>
    <w:p w14:paraId="2EDFAC9B" w14:textId="77777777" w:rsidR="0097336B" w:rsidRDefault="0097336B" w:rsidP="0097336B">
      <w:pPr>
        <w:pStyle w:val="ListParagraph"/>
      </w:pPr>
    </w:p>
    <w:p w14:paraId="55ED85E2" w14:textId="7BA16ECF" w:rsidR="0097336B" w:rsidRDefault="0097336B" w:rsidP="0097336B">
      <w:pPr>
        <w:pStyle w:val="ListParagraph"/>
        <w:numPr>
          <w:ilvl w:val="0"/>
          <w:numId w:val="2"/>
        </w:numPr>
      </w:pPr>
      <w:r>
        <w:lastRenderedPageBreak/>
        <w:t>If you answered yes to question #2: who did you contact for he</w:t>
      </w:r>
      <w:r w:rsidR="00322BE2">
        <w:t>lp</w:t>
      </w:r>
      <w:r>
        <w:t xml:space="preserve">? </w:t>
      </w:r>
      <w:r w:rsidR="00322BE2">
        <w:t xml:space="preserve">Where did you go for help? </w:t>
      </w:r>
      <w:r>
        <w:t xml:space="preserve">How many times have you had to contact one of these places for help? </w:t>
      </w:r>
    </w:p>
    <w:p w14:paraId="14360532" w14:textId="77777777" w:rsidR="0097336B" w:rsidRDefault="0097336B" w:rsidP="0097336B">
      <w:pPr>
        <w:pStyle w:val="ListParagraph"/>
      </w:pPr>
    </w:p>
    <w:p w14:paraId="77721DB0" w14:textId="77777777" w:rsidR="0097336B" w:rsidRDefault="0097336B" w:rsidP="0097336B">
      <w:pPr>
        <w:pStyle w:val="ListParagraph"/>
      </w:pPr>
      <w:r>
        <w:t>IVD:</w:t>
      </w:r>
    </w:p>
    <w:p w14:paraId="6FE9D090" w14:textId="77777777" w:rsidR="0097336B" w:rsidRDefault="0097336B" w:rsidP="0097336B">
      <w:pPr>
        <w:pStyle w:val="ListParagraph"/>
      </w:pPr>
      <w:r>
        <w:t>IVP:</w:t>
      </w:r>
    </w:p>
    <w:p w14:paraId="77F3063E" w14:textId="77777777" w:rsidR="0097336B" w:rsidRDefault="0097336B" w:rsidP="0097336B">
      <w:pPr>
        <w:pStyle w:val="ListParagraph"/>
      </w:pPr>
    </w:p>
    <w:p w14:paraId="414361F3" w14:textId="77777777" w:rsidR="0097336B" w:rsidRDefault="0097336B" w:rsidP="0097336B">
      <w:pPr>
        <w:pStyle w:val="ListParagraph"/>
      </w:pPr>
    </w:p>
    <w:p w14:paraId="511170A2" w14:textId="77777777" w:rsidR="0097336B" w:rsidRDefault="0097336B" w:rsidP="0097336B">
      <w:pPr>
        <w:pStyle w:val="ListParagraph"/>
        <w:numPr>
          <w:ilvl w:val="0"/>
          <w:numId w:val="2"/>
        </w:numPr>
      </w:pPr>
      <w:r>
        <w:t>On average, how long does it take to complete one IV push antibiotic administration at home? Ask the question for IV drip method next.</w:t>
      </w:r>
    </w:p>
    <w:p w14:paraId="251ACA06" w14:textId="77777777" w:rsidR="0097336B" w:rsidRDefault="0097336B" w:rsidP="0097336B">
      <w:pPr>
        <w:pStyle w:val="ListParagraph"/>
      </w:pPr>
    </w:p>
    <w:p w14:paraId="0FC5137C" w14:textId="77777777" w:rsidR="0097336B" w:rsidRDefault="0097336B" w:rsidP="0097336B">
      <w:pPr>
        <w:pStyle w:val="ListParagraph"/>
        <w:numPr>
          <w:ilvl w:val="0"/>
          <w:numId w:val="3"/>
        </w:numPr>
      </w:pPr>
      <w:r>
        <w:t>0 to 10 minutes</w:t>
      </w:r>
    </w:p>
    <w:p w14:paraId="16894495" w14:textId="77777777" w:rsidR="0097336B" w:rsidRDefault="0097336B" w:rsidP="0097336B">
      <w:pPr>
        <w:pStyle w:val="ListParagraph"/>
        <w:numPr>
          <w:ilvl w:val="0"/>
          <w:numId w:val="3"/>
        </w:numPr>
      </w:pPr>
      <w:r>
        <w:t>11 to 20 minutes</w:t>
      </w:r>
    </w:p>
    <w:p w14:paraId="2B18B503" w14:textId="77777777" w:rsidR="0097336B" w:rsidRDefault="0097336B" w:rsidP="0097336B">
      <w:pPr>
        <w:pStyle w:val="ListParagraph"/>
        <w:numPr>
          <w:ilvl w:val="0"/>
          <w:numId w:val="3"/>
        </w:numPr>
      </w:pPr>
      <w:r>
        <w:t xml:space="preserve">21 to 30 minutes </w:t>
      </w:r>
    </w:p>
    <w:p w14:paraId="6DE5065C" w14:textId="77777777" w:rsidR="0097336B" w:rsidRDefault="0097336B" w:rsidP="0097336B">
      <w:pPr>
        <w:pStyle w:val="ListParagraph"/>
        <w:numPr>
          <w:ilvl w:val="0"/>
          <w:numId w:val="3"/>
        </w:numPr>
      </w:pPr>
      <w:r>
        <w:t xml:space="preserve">31 to 60 minutes </w:t>
      </w:r>
    </w:p>
    <w:p w14:paraId="7B55B356" w14:textId="37A18242" w:rsidR="00BB4EE8" w:rsidRDefault="0097336B" w:rsidP="00BB4EE8">
      <w:pPr>
        <w:pStyle w:val="ListParagraph"/>
        <w:numPr>
          <w:ilvl w:val="0"/>
          <w:numId w:val="3"/>
        </w:numPr>
      </w:pPr>
      <w:r>
        <w:t>Greater than 60 minutes</w:t>
      </w:r>
    </w:p>
    <w:p w14:paraId="4A0EE190" w14:textId="77777777" w:rsidR="00BB4EE8" w:rsidRDefault="00BB4EE8" w:rsidP="00BB4EE8"/>
    <w:p w14:paraId="42BF6BDC" w14:textId="77777777" w:rsidR="0097336B" w:rsidRDefault="0097336B" w:rsidP="0097336B">
      <w:pPr>
        <w:pStyle w:val="ListParagraph"/>
        <w:numPr>
          <w:ilvl w:val="0"/>
          <w:numId w:val="2"/>
        </w:numPr>
      </w:pPr>
      <w:r>
        <w:t xml:space="preserve">On a scale of 1 to 5 (where 1 is worst, 5 is best) how satisfied are you with your experience with IV push: </w:t>
      </w:r>
    </w:p>
    <w:p w14:paraId="4499ACA4" w14:textId="77777777" w:rsidR="0097336B" w:rsidRDefault="0097336B" w:rsidP="0097336B">
      <w:pPr>
        <w:pStyle w:val="ListParagraph"/>
      </w:pPr>
      <w:r>
        <w:t>IV drip:</w:t>
      </w:r>
    </w:p>
    <w:p w14:paraId="5680E1A0" w14:textId="77777777" w:rsidR="0097336B" w:rsidRDefault="0097336B" w:rsidP="0097336B"/>
    <w:p w14:paraId="295C8CFF" w14:textId="51A742F2" w:rsidR="009E7B56" w:rsidRDefault="0097336B" w:rsidP="0097336B">
      <w:pPr>
        <w:pStyle w:val="ListParagraph"/>
        <w:numPr>
          <w:ilvl w:val="0"/>
          <w:numId w:val="2"/>
        </w:numPr>
      </w:pPr>
      <w:r>
        <w:t xml:space="preserve">State the top 3 reasons for satisfaction with </w:t>
      </w:r>
      <w:proofErr w:type="spellStart"/>
      <w:r w:rsidR="00322BE2">
        <w:t>IVPush</w:t>
      </w:r>
      <w:proofErr w:type="spellEnd"/>
      <w:r w:rsidR="00322BE2">
        <w:t xml:space="preserve"> </w:t>
      </w:r>
      <w:r>
        <w:t>OPAT experience</w:t>
      </w:r>
      <w:r w:rsidR="00EC0858">
        <w:t>.</w:t>
      </w:r>
    </w:p>
    <w:p w14:paraId="064D72CC" w14:textId="77777777" w:rsidR="0097336B" w:rsidRDefault="0097336B" w:rsidP="0097336B"/>
    <w:p w14:paraId="50253715" w14:textId="2BEE0892" w:rsidR="00BB4EE8" w:rsidRDefault="00BB4EE8" w:rsidP="0097336B">
      <w:pPr>
        <w:pStyle w:val="ListParagraph"/>
        <w:numPr>
          <w:ilvl w:val="0"/>
          <w:numId w:val="2"/>
        </w:numPr>
      </w:pPr>
      <w:r>
        <w:t>If you had to do OPAT again or knew someone who had to do OPAT, which method would you choose/recommend? Why?</w:t>
      </w:r>
    </w:p>
    <w:p w14:paraId="65CB8415" w14:textId="77777777" w:rsidR="00BB4EE8" w:rsidRDefault="00BB4EE8" w:rsidP="00BB4EE8"/>
    <w:p w14:paraId="6439B3A1" w14:textId="330B401C" w:rsidR="0097336B" w:rsidRDefault="0097336B" w:rsidP="0097336B">
      <w:pPr>
        <w:pStyle w:val="ListParagraph"/>
        <w:numPr>
          <w:ilvl w:val="0"/>
          <w:numId w:val="2"/>
        </w:numPr>
      </w:pPr>
      <w:r>
        <w:t xml:space="preserve">State areas that you think we can improve with </w:t>
      </w:r>
      <w:r w:rsidR="00322BE2">
        <w:t xml:space="preserve">the </w:t>
      </w:r>
      <w:proofErr w:type="spellStart"/>
      <w:r w:rsidR="00322BE2">
        <w:t>IVPush</w:t>
      </w:r>
      <w:proofErr w:type="spellEnd"/>
      <w:r w:rsidR="00322BE2">
        <w:t xml:space="preserve"> </w:t>
      </w:r>
      <w:r>
        <w:t>OPAT program</w:t>
      </w:r>
      <w:r w:rsidR="00EC0858">
        <w:t>.</w:t>
      </w:r>
    </w:p>
    <w:p w14:paraId="14AD182F" w14:textId="77777777" w:rsidR="0097336B" w:rsidRDefault="0097336B" w:rsidP="0097336B">
      <w:pPr>
        <w:pStyle w:val="ListParagraph"/>
      </w:pPr>
    </w:p>
    <w:p w14:paraId="4F857DBE" w14:textId="77777777" w:rsidR="0097336B" w:rsidRDefault="0097336B" w:rsidP="0097336B">
      <w:pPr>
        <w:pStyle w:val="ListParagraph"/>
      </w:pPr>
    </w:p>
    <w:p w14:paraId="4F35C47B" w14:textId="77777777" w:rsidR="0097336B" w:rsidRDefault="0097336B" w:rsidP="0097336B">
      <w:pPr>
        <w:pStyle w:val="ListParagraph"/>
      </w:pPr>
    </w:p>
    <w:p w14:paraId="5CBF7015" w14:textId="77777777" w:rsidR="0097336B" w:rsidRDefault="0097336B" w:rsidP="0097336B"/>
    <w:p w14:paraId="373BC7D2" w14:textId="77777777" w:rsidR="0097336B" w:rsidRDefault="0097336B" w:rsidP="0097336B"/>
    <w:p w14:paraId="7D4EDAED" w14:textId="77777777" w:rsidR="009E7B56" w:rsidRDefault="009E7B56" w:rsidP="00F73993"/>
    <w:p w14:paraId="7227A26A" w14:textId="77777777" w:rsidR="009E7B56" w:rsidRDefault="009E7B56" w:rsidP="00EC0858">
      <w:pPr>
        <w:jc w:val="both"/>
      </w:pPr>
    </w:p>
    <w:sectPr w:rsidR="009E7B5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70C0FE7"/>
    <w:multiLevelType w:val="hybridMultilevel"/>
    <w:tmpl w:val="554809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6E1704C"/>
    <w:multiLevelType w:val="hybridMultilevel"/>
    <w:tmpl w:val="7F1CCF2C"/>
    <w:lvl w:ilvl="0" w:tplc="E584A1B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6D8013D9"/>
    <w:multiLevelType w:val="hybridMultilevel"/>
    <w:tmpl w:val="9D5C5C4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8261113"/>
    <w:multiLevelType w:val="hybridMultilevel"/>
    <w:tmpl w:val="ABBE2D4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3"/>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7B56"/>
    <w:rsid w:val="0001329A"/>
    <w:rsid w:val="000B4916"/>
    <w:rsid w:val="00106ED0"/>
    <w:rsid w:val="001B0881"/>
    <w:rsid w:val="001D7BE5"/>
    <w:rsid w:val="002142FB"/>
    <w:rsid w:val="00276612"/>
    <w:rsid w:val="00322BE2"/>
    <w:rsid w:val="003C551E"/>
    <w:rsid w:val="004305DB"/>
    <w:rsid w:val="00477449"/>
    <w:rsid w:val="0058625F"/>
    <w:rsid w:val="0061244D"/>
    <w:rsid w:val="007F21EB"/>
    <w:rsid w:val="00933572"/>
    <w:rsid w:val="0097336B"/>
    <w:rsid w:val="00987960"/>
    <w:rsid w:val="009E7B56"/>
    <w:rsid w:val="00AB1130"/>
    <w:rsid w:val="00BB4EE8"/>
    <w:rsid w:val="00BC6E83"/>
    <w:rsid w:val="00D82038"/>
    <w:rsid w:val="00EC0858"/>
    <w:rsid w:val="00F739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0210DE"/>
  <w15:docId w15:val="{2C78CF28-CA87-424B-BD2C-BA86FF8DCE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E7B56"/>
    <w:pPr>
      <w:ind w:left="720"/>
      <w:contextualSpacing/>
    </w:pPr>
  </w:style>
  <w:style w:type="paragraph" w:styleId="BalloonText">
    <w:name w:val="Balloon Text"/>
    <w:basedOn w:val="Normal"/>
    <w:link w:val="BalloonTextChar"/>
    <w:uiPriority w:val="99"/>
    <w:semiHidden/>
    <w:unhideWhenUsed/>
    <w:rsid w:val="0058625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8625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84</Words>
  <Characters>2192</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UT Southwestern Medical Center</Company>
  <LinksUpToDate>false</LinksUpToDate>
  <CharactersWithSpaces>2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vita Bhavan</dc:creator>
  <cp:lastModifiedBy>Yagnik,Kruti J</cp:lastModifiedBy>
  <cp:revision>2</cp:revision>
  <dcterms:created xsi:type="dcterms:W3CDTF">2021-12-08T22:20:00Z</dcterms:created>
  <dcterms:modified xsi:type="dcterms:W3CDTF">2021-12-08T22:20:00Z</dcterms:modified>
</cp:coreProperties>
</file>